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CB514" w14:textId="7AA19E7F" w:rsidR="007F7DDF" w:rsidRPr="00DC4AA6" w:rsidRDefault="001B0981" w:rsidP="001B0981">
      <w:pPr>
        <w:spacing w:after="200" w:line="276" w:lineRule="auto"/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</w:pPr>
      <w:r w:rsidRPr="00EA1266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 xml:space="preserve">Supplementary material </w:t>
      </w:r>
      <w:r w:rsidR="00E26A74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>2</w:t>
      </w:r>
      <w:r w:rsidRPr="00EA1266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 xml:space="preserve">: </w:t>
      </w:r>
      <w:r w:rsidR="003F35E6" w:rsidRPr="00DC4AA6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>Grey literature</w:t>
      </w:r>
      <w:r w:rsidRPr="00DC4AA6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 xml:space="preserve"> </w:t>
      </w:r>
      <w:r w:rsidR="003F35E6" w:rsidRPr="00DC4AA6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 xml:space="preserve">publication </w:t>
      </w:r>
      <w:r w:rsidRPr="00DC4AA6"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  <w:t>characteristics</w:t>
      </w:r>
    </w:p>
    <w:tbl>
      <w:tblPr>
        <w:tblStyle w:val="Tabelraster"/>
        <w:tblW w:w="11623" w:type="dxa"/>
        <w:tblLook w:val="04A0" w:firstRow="1" w:lastRow="0" w:firstColumn="1" w:lastColumn="0" w:noHBand="0" w:noVBand="1"/>
      </w:tblPr>
      <w:tblGrid>
        <w:gridCol w:w="3969"/>
        <w:gridCol w:w="1984"/>
        <w:gridCol w:w="2835"/>
        <w:gridCol w:w="2835"/>
      </w:tblGrid>
      <w:tr w:rsidR="00B84160" w:rsidRPr="00DC4AA6" w14:paraId="64BA1F81" w14:textId="5FD6C706" w:rsidTr="00DC4AA6">
        <w:trPr>
          <w:trHeight w:val="620"/>
        </w:trPr>
        <w:tc>
          <w:tcPr>
            <w:tcW w:w="3969" w:type="dxa"/>
            <w:hideMark/>
          </w:tcPr>
          <w:p w14:paraId="215B6A83" w14:textId="77777777" w:rsidR="00B84160" w:rsidRPr="003F35E6" w:rsidRDefault="00B84160" w:rsidP="003F35E6">
            <w:pPr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Author(s)</w:t>
            </w:r>
          </w:p>
        </w:tc>
        <w:tc>
          <w:tcPr>
            <w:tcW w:w="1984" w:type="dxa"/>
            <w:hideMark/>
          </w:tcPr>
          <w:p w14:paraId="4B11EBF8" w14:textId="77777777" w:rsidR="00B84160" w:rsidRPr="003F35E6" w:rsidRDefault="00B84160" w:rsidP="003F35E6">
            <w:pPr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ublication year</w:t>
            </w:r>
          </w:p>
        </w:tc>
        <w:tc>
          <w:tcPr>
            <w:tcW w:w="2835" w:type="dxa"/>
            <w:hideMark/>
          </w:tcPr>
          <w:p w14:paraId="099674C5" w14:textId="77777777" w:rsidR="00B84160" w:rsidRPr="003F35E6" w:rsidRDefault="00B84160" w:rsidP="003F35E6">
            <w:pPr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Publication type</w:t>
            </w:r>
          </w:p>
        </w:tc>
        <w:tc>
          <w:tcPr>
            <w:tcW w:w="2835" w:type="dxa"/>
            <w:hideMark/>
          </w:tcPr>
          <w:p w14:paraId="6C0A5DB7" w14:textId="37E3B17A" w:rsidR="00B84160" w:rsidRPr="003F35E6" w:rsidRDefault="00B84160" w:rsidP="003F35E6">
            <w:pPr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DC4AA6"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Country</w:t>
            </w:r>
          </w:p>
        </w:tc>
      </w:tr>
      <w:tr w:rsidR="00B84160" w:rsidRPr="00DC4AA6" w14:paraId="35EBD3BA" w14:textId="77777777" w:rsidTr="00DC4AA6">
        <w:trPr>
          <w:trHeight w:val="620"/>
        </w:trPr>
        <w:tc>
          <w:tcPr>
            <w:tcW w:w="3969" w:type="dxa"/>
          </w:tcPr>
          <w:p w14:paraId="5EF9592C" w14:textId="078A7DE9" w:rsidR="00B84160" w:rsidRPr="00DC4AA6" w:rsidRDefault="003134F1" w:rsidP="003F35E6">
            <w:pPr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DC4AA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Organisation for Economic Co-operation and Development (OECD)</w:t>
            </w:r>
          </w:p>
        </w:tc>
        <w:tc>
          <w:tcPr>
            <w:tcW w:w="1984" w:type="dxa"/>
          </w:tcPr>
          <w:p w14:paraId="1EDED18A" w14:textId="24F7AE45" w:rsidR="00B84160" w:rsidRPr="00DC4AA6" w:rsidRDefault="00B84160" w:rsidP="003F35E6">
            <w:pPr>
              <w:jc w:val="right"/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4</w:t>
            </w:r>
          </w:p>
        </w:tc>
        <w:tc>
          <w:tcPr>
            <w:tcW w:w="2835" w:type="dxa"/>
          </w:tcPr>
          <w:p w14:paraId="65196BD4" w14:textId="4CE5482F" w:rsidR="00B84160" w:rsidRPr="00DC4AA6" w:rsidRDefault="00B84160" w:rsidP="003F35E6">
            <w:pPr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port</w:t>
            </w:r>
          </w:p>
        </w:tc>
        <w:tc>
          <w:tcPr>
            <w:tcW w:w="2835" w:type="dxa"/>
          </w:tcPr>
          <w:p w14:paraId="1B4A95E9" w14:textId="30A70E4C" w:rsidR="00B84160" w:rsidRPr="00DC4AA6" w:rsidRDefault="00B84160" w:rsidP="003F35E6">
            <w:pPr>
              <w:rPr>
                <w:rFonts w:eastAsia="Times New Roman" w:cs="Calibri"/>
                <w:b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Europe</w:t>
            </w:r>
          </w:p>
        </w:tc>
      </w:tr>
      <w:tr w:rsidR="00B84160" w:rsidRPr="00DC4AA6" w14:paraId="0B4A35D1" w14:textId="77777777" w:rsidTr="00DC4AA6">
        <w:trPr>
          <w:trHeight w:val="620"/>
        </w:trPr>
        <w:tc>
          <w:tcPr>
            <w:tcW w:w="3969" w:type="dxa"/>
          </w:tcPr>
          <w:p w14:paraId="6C185732" w14:textId="5E142E49" w:rsidR="00B84160" w:rsidRPr="00DC4AA6" w:rsidRDefault="00B84160" w:rsidP="003F35E6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European Commission</w:t>
            </w:r>
          </w:p>
        </w:tc>
        <w:tc>
          <w:tcPr>
            <w:tcW w:w="1984" w:type="dxa"/>
          </w:tcPr>
          <w:p w14:paraId="7CD6000A" w14:textId="47407CD6" w:rsidR="00B84160" w:rsidRPr="00DC4AA6" w:rsidRDefault="00B84160" w:rsidP="003F35E6">
            <w:pPr>
              <w:jc w:val="right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38CC689C" w14:textId="1002012D" w:rsidR="00B84160" w:rsidRPr="00DC4AA6" w:rsidRDefault="00B84160" w:rsidP="003F35E6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port</w:t>
            </w:r>
          </w:p>
        </w:tc>
        <w:tc>
          <w:tcPr>
            <w:tcW w:w="2835" w:type="dxa"/>
          </w:tcPr>
          <w:p w14:paraId="14D5EE95" w14:textId="11421198" w:rsidR="00B84160" w:rsidRPr="00DC4AA6" w:rsidRDefault="00B84160" w:rsidP="003F35E6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Europe</w:t>
            </w:r>
          </w:p>
        </w:tc>
      </w:tr>
      <w:tr w:rsidR="00B84160" w:rsidRPr="00DC4AA6" w14:paraId="03A3247A" w14:textId="77777777" w:rsidTr="00DC4AA6">
        <w:trPr>
          <w:trHeight w:val="620"/>
        </w:trPr>
        <w:tc>
          <w:tcPr>
            <w:tcW w:w="3969" w:type="dxa"/>
          </w:tcPr>
          <w:p w14:paraId="7DCD4072" w14:textId="037DC399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European Observatory on Health Systems and Policies</w:t>
            </w:r>
          </w:p>
        </w:tc>
        <w:tc>
          <w:tcPr>
            <w:tcW w:w="1984" w:type="dxa"/>
          </w:tcPr>
          <w:p w14:paraId="462E4D4D" w14:textId="0AC58240" w:rsidR="00B84160" w:rsidRPr="00DC4AA6" w:rsidRDefault="00B84160" w:rsidP="00663BF5">
            <w:pPr>
              <w:jc w:val="right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79584E6C" w14:textId="56229788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port</w:t>
            </w:r>
          </w:p>
        </w:tc>
        <w:tc>
          <w:tcPr>
            <w:tcW w:w="2835" w:type="dxa"/>
          </w:tcPr>
          <w:p w14:paraId="4BC58211" w14:textId="6526FEB2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Europe</w:t>
            </w:r>
          </w:p>
        </w:tc>
      </w:tr>
      <w:tr w:rsidR="00B84160" w:rsidRPr="00DC4AA6" w14:paraId="56EA802C" w14:textId="77777777" w:rsidTr="00DC4AA6">
        <w:trPr>
          <w:trHeight w:val="620"/>
        </w:trPr>
        <w:tc>
          <w:tcPr>
            <w:tcW w:w="3969" w:type="dxa"/>
          </w:tcPr>
          <w:p w14:paraId="46AEADDB" w14:textId="1D4411BD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Leemrijse</w:t>
            </w:r>
            <w:r w:rsidR="003134F1" w:rsidRPr="00DC4AA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 xml:space="preserve"> et al.</w:t>
            </w:r>
          </w:p>
        </w:tc>
        <w:tc>
          <w:tcPr>
            <w:tcW w:w="1984" w:type="dxa"/>
          </w:tcPr>
          <w:p w14:paraId="3650836D" w14:textId="4D9AC4E3" w:rsidR="00B84160" w:rsidRPr="00DC4AA6" w:rsidRDefault="00B84160" w:rsidP="00663BF5">
            <w:pPr>
              <w:jc w:val="right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1</w:t>
            </w:r>
          </w:p>
        </w:tc>
        <w:tc>
          <w:tcPr>
            <w:tcW w:w="2835" w:type="dxa"/>
          </w:tcPr>
          <w:p w14:paraId="49CEB068" w14:textId="45802855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port</w:t>
            </w:r>
          </w:p>
        </w:tc>
        <w:tc>
          <w:tcPr>
            <w:tcW w:w="2835" w:type="dxa"/>
          </w:tcPr>
          <w:p w14:paraId="19526E62" w14:textId="1C810F71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Europe</w:t>
            </w:r>
          </w:p>
        </w:tc>
      </w:tr>
      <w:tr w:rsidR="00B84160" w:rsidRPr="00DC4AA6" w14:paraId="7823BE5F" w14:textId="77777777" w:rsidTr="00DC4AA6">
        <w:trPr>
          <w:trHeight w:val="620"/>
        </w:trPr>
        <w:tc>
          <w:tcPr>
            <w:tcW w:w="3969" w:type="dxa"/>
          </w:tcPr>
          <w:p w14:paraId="5119025D" w14:textId="49D94FD9" w:rsidR="00B84160" w:rsidRPr="00DC4AA6" w:rsidRDefault="003134F1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DC4AA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European Parliament</w:t>
            </w:r>
          </w:p>
        </w:tc>
        <w:tc>
          <w:tcPr>
            <w:tcW w:w="1984" w:type="dxa"/>
          </w:tcPr>
          <w:p w14:paraId="477C7CBB" w14:textId="0A232F27" w:rsidR="00B84160" w:rsidRPr="00DC4AA6" w:rsidRDefault="00B84160" w:rsidP="00663BF5">
            <w:pPr>
              <w:jc w:val="right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20</w:t>
            </w:r>
          </w:p>
        </w:tc>
        <w:tc>
          <w:tcPr>
            <w:tcW w:w="2835" w:type="dxa"/>
          </w:tcPr>
          <w:p w14:paraId="0DC9EEB3" w14:textId="02D4A1A5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port</w:t>
            </w:r>
          </w:p>
        </w:tc>
        <w:tc>
          <w:tcPr>
            <w:tcW w:w="2835" w:type="dxa"/>
          </w:tcPr>
          <w:p w14:paraId="16D6F790" w14:textId="4B672F27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Europe</w:t>
            </w:r>
          </w:p>
        </w:tc>
      </w:tr>
      <w:tr w:rsidR="00B84160" w:rsidRPr="00DC4AA6" w14:paraId="2825FA41" w14:textId="77777777" w:rsidTr="00DC4AA6">
        <w:trPr>
          <w:trHeight w:val="620"/>
        </w:trPr>
        <w:tc>
          <w:tcPr>
            <w:tcW w:w="3969" w:type="dxa"/>
          </w:tcPr>
          <w:p w14:paraId="229DDF72" w14:textId="4F7BE151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DC4AA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National Institute of Public Health of the Republic of Slovenia &amp; European Observatory on Health Systems and Policies</w:t>
            </w:r>
          </w:p>
        </w:tc>
        <w:tc>
          <w:tcPr>
            <w:tcW w:w="1984" w:type="dxa"/>
          </w:tcPr>
          <w:p w14:paraId="1D91E2D2" w14:textId="555DC29F" w:rsidR="00B84160" w:rsidRPr="00DC4AA6" w:rsidRDefault="00B84160" w:rsidP="00663BF5">
            <w:pPr>
              <w:jc w:val="right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13</w:t>
            </w:r>
          </w:p>
        </w:tc>
        <w:tc>
          <w:tcPr>
            <w:tcW w:w="2835" w:type="dxa"/>
          </w:tcPr>
          <w:p w14:paraId="00B753EE" w14:textId="09001EB0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Report</w:t>
            </w:r>
          </w:p>
        </w:tc>
        <w:tc>
          <w:tcPr>
            <w:tcW w:w="2835" w:type="dxa"/>
          </w:tcPr>
          <w:p w14:paraId="141B896F" w14:textId="0747E9CF" w:rsidR="00B84160" w:rsidRPr="00DC4AA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Europe</w:t>
            </w:r>
          </w:p>
        </w:tc>
      </w:tr>
      <w:tr w:rsidR="00B84160" w:rsidRPr="00DC4AA6" w14:paraId="1981A715" w14:textId="44A63EA4" w:rsidTr="00DC4AA6">
        <w:trPr>
          <w:trHeight w:val="70"/>
        </w:trPr>
        <w:tc>
          <w:tcPr>
            <w:tcW w:w="3969" w:type="dxa"/>
            <w:noWrap/>
            <w:hideMark/>
          </w:tcPr>
          <w:p w14:paraId="5357729A" w14:textId="39E5B3A2" w:rsidR="00B84160" w:rsidRPr="003F35E6" w:rsidRDefault="003134F1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DC4AA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Institute of Medicine and National Research Council</w:t>
            </w:r>
          </w:p>
        </w:tc>
        <w:tc>
          <w:tcPr>
            <w:tcW w:w="1984" w:type="dxa"/>
            <w:noWrap/>
            <w:hideMark/>
          </w:tcPr>
          <w:p w14:paraId="5CD45682" w14:textId="77777777" w:rsidR="00B84160" w:rsidRPr="003F35E6" w:rsidRDefault="00B84160" w:rsidP="00663BF5">
            <w:pPr>
              <w:jc w:val="right"/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2005</w:t>
            </w:r>
          </w:p>
        </w:tc>
        <w:tc>
          <w:tcPr>
            <w:tcW w:w="2835" w:type="dxa"/>
            <w:noWrap/>
            <w:hideMark/>
          </w:tcPr>
          <w:p w14:paraId="5907ADE4" w14:textId="77777777" w:rsidR="00B84160" w:rsidRPr="003F35E6" w:rsidRDefault="00B8416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 w:rsidRPr="003F35E6"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Book</w:t>
            </w:r>
          </w:p>
        </w:tc>
        <w:tc>
          <w:tcPr>
            <w:tcW w:w="2835" w:type="dxa"/>
            <w:noWrap/>
            <w:hideMark/>
          </w:tcPr>
          <w:p w14:paraId="16A6D68D" w14:textId="210FBA23" w:rsidR="00B84160" w:rsidRPr="003F35E6" w:rsidRDefault="009A2370" w:rsidP="00663BF5">
            <w:pP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</w:pPr>
            <w:r>
              <w:rPr>
                <w:rFonts w:eastAsia="Times New Roman" w:cs="Calibri"/>
                <w:bCs w:val="0"/>
                <w:iCs w:val="0"/>
                <w:color w:val="000000"/>
                <w:spacing w:val="0"/>
                <w:kern w:val="0"/>
                <w:szCs w:val="22"/>
                <w:lang w:val="en-GB" w:eastAsia="nl-NL"/>
                <w14:ligatures w14:val="none"/>
              </w:rPr>
              <w:t>United States</w:t>
            </w:r>
          </w:p>
        </w:tc>
      </w:tr>
    </w:tbl>
    <w:p w14:paraId="53D418D2" w14:textId="77777777" w:rsidR="001B0981" w:rsidRPr="00DC4AA6" w:rsidRDefault="001B0981" w:rsidP="001B0981">
      <w:pPr>
        <w:spacing w:after="200" w:line="276" w:lineRule="auto"/>
        <w:rPr>
          <w:rFonts w:eastAsia="Arial" w:cs="Calibri"/>
          <w:b/>
          <w:iCs w:val="0"/>
          <w:color w:val="auto"/>
          <w:spacing w:val="0"/>
          <w:kern w:val="0"/>
          <w:szCs w:val="22"/>
          <w:lang w:val="en-GB" w:eastAsia="it-IT"/>
        </w:rPr>
      </w:pPr>
    </w:p>
    <w:sectPr w:rsidR="001B0981" w:rsidRPr="00DC4AA6" w:rsidSect="001B098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981"/>
    <w:rsid w:val="000A5B03"/>
    <w:rsid w:val="00103BAF"/>
    <w:rsid w:val="001B0981"/>
    <w:rsid w:val="001D556F"/>
    <w:rsid w:val="003134F1"/>
    <w:rsid w:val="003F35E6"/>
    <w:rsid w:val="00663BF5"/>
    <w:rsid w:val="006E4B77"/>
    <w:rsid w:val="007E7329"/>
    <w:rsid w:val="007F7DDF"/>
    <w:rsid w:val="009A2370"/>
    <w:rsid w:val="00A91B08"/>
    <w:rsid w:val="00B84160"/>
    <w:rsid w:val="00D453AA"/>
    <w:rsid w:val="00DC4AA6"/>
    <w:rsid w:val="00E26A74"/>
    <w:rsid w:val="00EF71D1"/>
    <w:rsid w:val="00FD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81268"/>
  <w15:chartTrackingRefBased/>
  <w15:docId w15:val="{9A1927A6-429E-4A43-8CDB-9546FF5342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bCs/>
        <w:iCs/>
        <w:color w:val="404040" w:themeColor="text1" w:themeTint="BF"/>
        <w:spacing w:val="15"/>
        <w:kern w:val="2"/>
        <w:sz w:val="22"/>
        <w:szCs w:val="2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B0981"/>
  </w:style>
  <w:style w:type="paragraph" w:styleId="Kop1">
    <w:name w:val="heading 1"/>
    <w:basedOn w:val="Standaard"/>
    <w:next w:val="Standaard"/>
    <w:link w:val="Kop1Char"/>
    <w:uiPriority w:val="9"/>
    <w:qFormat/>
    <w:rsid w:val="001B0981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B0981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B0981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B0981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 w:val="0"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B0981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B0981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 w:val="0"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B0981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B0981"/>
    <w:pPr>
      <w:keepNext/>
      <w:keepLines/>
      <w:spacing w:after="0"/>
      <w:outlineLvl w:val="7"/>
    </w:pPr>
    <w:rPr>
      <w:rFonts w:asciiTheme="minorHAnsi" w:eastAsiaTheme="majorEastAsia" w:hAnsiTheme="minorHAnsi"/>
      <w:i/>
      <w:iCs w:val="0"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B0981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B0981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B0981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B0981"/>
    <w:rPr>
      <w:rFonts w:asciiTheme="minorHAnsi" w:eastAsiaTheme="majorEastAsia" w:hAnsiTheme="minorHAnsi"/>
      <w:color w:val="0F4761" w:themeColor="accent1" w:themeShade="BF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B0981"/>
    <w:rPr>
      <w:rFonts w:asciiTheme="minorHAnsi" w:eastAsiaTheme="majorEastAsia" w:hAnsiTheme="minorHAnsi"/>
      <w:i/>
      <w:iCs w:val="0"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B0981"/>
    <w:rPr>
      <w:rFonts w:asciiTheme="minorHAnsi" w:eastAsiaTheme="majorEastAsia" w:hAnsiTheme="minorHAns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B0981"/>
    <w:rPr>
      <w:rFonts w:asciiTheme="minorHAnsi" w:eastAsiaTheme="majorEastAsia" w:hAnsiTheme="minorHAnsi"/>
      <w:i/>
      <w:iCs w:val="0"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B0981"/>
    <w:rPr>
      <w:rFonts w:asciiTheme="minorHAnsi" w:eastAsiaTheme="majorEastAsia" w:hAnsiTheme="minorHAns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B0981"/>
    <w:rPr>
      <w:rFonts w:asciiTheme="minorHAnsi" w:eastAsiaTheme="majorEastAsia" w:hAnsiTheme="minorHAnsi"/>
      <w:i/>
      <w:iCs w:val="0"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B0981"/>
    <w:rPr>
      <w:rFonts w:asciiTheme="minorHAnsi" w:eastAsiaTheme="majorEastAsia" w:hAnsiTheme="minorHAns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B0981"/>
    <w:pPr>
      <w:spacing w:after="80" w:line="240" w:lineRule="auto"/>
      <w:contextualSpacing/>
    </w:pPr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1B0981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B0981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z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B0981"/>
    <w:rPr>
      <w:rFonts w:asciiTheme="minorHAnsi" w:eastAsiaTheme="majorEastAsia" w:hAnsiTheme="minorHAnsi"/>
      <w:color w:val="595959" w:themeColor="text1" w:themeTint="A6"/>
      <w:sz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B0981"/>
    <w:pPr>
      <w:spacing w:before="160"/>
      <w:jc w:val="center"/>
    </w:pPr>
    <w:rPr>
      <w:i/>
      <w:iCs w:val="0"/>
    </w:rPr>
  </w:style>
  <w:style w:type="character" w:customStyle="1" w:styleId="CitaatChar">
    <w:name w:val="Citaat Char"/>
    <w:basedOn w:val="Standaardalinea-lettertype"/>
    <w:link w:val="Citaat"/>
    <w:uiPriority w:val="29"/>
    <w:rsid w:val="001B0981"/>
    <w:rPr>
      <w:i/>
      <w:iCs w:val="0"/>
    </w:rPr>
  </w:style>
  <w:style w:type="paragraph" w:styleId="Lijstalinea">
    <w:name w:val="List Paragraph"/>
    <w:basedOn w:val="Standaard"/>
    <w:uiPriority w:val="34"/>
    <w:qFormat/>
    <w:rsid w:val="001B098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B0981"/>
    <w:rPr>
      <w:i/>
      <w:iCs w:val="0"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B0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 w:val="0"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B0981"/>
    <w:rPr>
      <w:i/>
      <w:iCs w:val="0"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B0981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1B09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1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3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Engelaar</dc:creator>
  <cp:keywords/>
  <dc:description/>
  <cp:lastModifiedBy>Merel Engelaar</cp:lastModifiedBy>
  <cp:revision>6</cp:revision>
  <dcterms:created xsi:type="dcterms:W3CDTF">2025-08-15T14:25:00Z</dcterms:created>
  <dcterms:modified xsi:type="dcterms:W3CDTF">2026-04-03T10:53:00Z</dcterms:modified>
</cp:coreProperties>
</file>